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2573"/>
        <w:gridCol w:w="2727"/>
        <w:gridCol w:w="1952"/>
        <w:gridCol w:w="1990"/>
      </w:tblGrid>
      <w:tr w:rsidR="00BC33B8" w:rsidRPr="00274570" w:rsidTr="0092723E">
        <w:tc>
          <w:tcPr>
            <w:tcW w:w="2605" w:type="dxa"/>
          </w:tcPr>
          <w:p w:rsidR="00BC33B8" w:rsidRPr="00274570" w:rsidRDefault="008C3291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  <w:r w:rsidR="00B00FF5">
              <w:rPr>
                <w:rFonts w:ascii="Times New Roman" w:eastAsia="Times New Roman" w:hAnsi="Times New Roman" w:cs="Times New Roman"/>
                <w:b/>
              </w:rPr>
              <w:t>3</w:t>
            </w:r>
            <w:r w:rsidR="00BC33B8" w:rsidRPr="00274570">
              <w:rPr>
                <w:rFonts w:ascii="Times New Roman" w:eastAsia="Times New Roman" w:hAnsi="Times New Roman" w:cs="Times New Roman"/>
                <w:b/>
              </w:rPr>
              <w:t xml:space="preserve">Class 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Count (N=40)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Percentage (%)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8-20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1-30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1-40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7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51-60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Gender 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67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Informal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Primary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Secondary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50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ollege/University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Single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Marri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0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Separat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Divorc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8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0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Widow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Employment  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Student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6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5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Unemploy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0.0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Employed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elf-employed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2.5</w:t>
            </w:r>
          </w:p>
        </w:tc>
      </w:tr>
      <w:tr w:rsidR="00BC33B8" w:rsidRPr="00274570" w:rsidTr="0092723E">
        <w:trPr>
          <w:trHeight w:val="3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Psychiatric Diagnosis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chizophrenia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57.5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Epileptic psychosis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General psychosis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BPAD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7.5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chizoaffective disorder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annabis psychosis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Psychotic depressio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33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Psychosis secondary to general medical condition 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9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o-morbidities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5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HIV Reactiv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7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Antipsychotics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Haloperidol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65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hlorpromazin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5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 w:val="restart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Adjuncts (medications for co-morbidities</w:t>
            </w:r>
            <w:r w:rsidR="00DF4EA0">
              <w:rPr>
                <w:rFonts w:ascii="Times New Roman" w:eastAsia="Times New Roman" w:hAnsi="Times New Roman" w:cs="Times New Roman"/>
              </w:rPr>
              <w:t xml:space="preserve"> or ADRs</w:t>
            </w:r>
            <w:bookmarkStart w:id="0" w:name="_GoBack"/>
            <w:bookmarkEnd w:id="0"/>
            <w:r w:rsidRPr="0027457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4570">
              <w:rPr>
                <w:rFonts w:ascii="Times New Roman" w:eastAsia="Times New Roman" w:hAnsi="Times New Roman" w:cs="Times New Roman"/>
              </w:rPr>
              <w:t>Benzhexol</w:t>
            </w:r>
            <w:proofErr w:type="spellEnd"/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arbamazepin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Fluoxetin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odium valproat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Hydrochlorothiazid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Amitriptyline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6A ART Regime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A ART Regime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  <w:tr w:rsidR="00BC33B8" w:rsidRPr="00274570" w:rsidTr="0092723E">
        <w:trPr>
          <w:trHeight w:val="67"/>
        </w:trPr>
        <w:tc>
          <w:tcPr>
            <w:tcW w:w="2605" w:type="dxa"/>
            <w:vMerge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8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5A ART Regimen</w:t>
            </w:r>
          </w:p>
        </w:tc>
        <w:tc>
          <w:tcPr>
            <w:tcW w:w="1985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12" w:type="dxa"/>
          </w:tcPr>
          <w:p w:rsidR="00BC33B8" w:rsidRPr="00274570" w:rsidRDefault="00BC33B8" w:rsidP="0092723E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  2.5</w:t>
            </w:r>
          </w:p>
        </w:tc>
      </w:tr>
    </w:tbl>
    <w:p w:rsidR="00BC33B8" w:rsidRPr="00274570" w:rsidRDefault="00BC33B8" w:rsidP="00BC33B8">
      <w:pPr>
        <w:spacing w:before="160"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27457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PAD = bipolar affective disorder               HIV = human immunodeficiency virus</w:t>
      </w:r>
      <w:r w:rsidR="0092723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7457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RT = antiretroviral therapy</w:t>
      </w:r>
    </w:p>
    <w:p w:rsidR="0092723E" w:rsidRDefault="0092723E"/>
    <w:sectPr w:rsidR="00927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3B8"/>
    <w:rsid w:val="000A1A93"/>
    <w:rsid w:val="001C175E"/>
    <w:rsid w:val="008C3291"/>
    <w:rsid w:val="0092723E"/>
    <w:rsid w:val="00B00FF5"/>
    <w:rsid w:val="00BC33B8"/>
    <w:rsid w:val="00DF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BC33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3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BC33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3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2-09T10:49:00Z</dcterms:created>
  <dcterms:modified xsi:type="dcterms:W3CDTF">2019-05-05T04:31:00Z</dcterms:modified>
</cp:coreProperties>
</file>